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EDF6A" w14:textId="4BFFEB6C" w:rsidR="000363B7" w:rsidRPr="00696F4D" w:rsidRDefault="000363B7" w:rsidP="00F66BF8">
      <w:pPr>
        <w:spacing w:line="480" w:lineRule="auto"/>
        <w:ind w:left="-284"/>
        <w:rPr>
          <w:rFonts w:ascii="Times New Roman" w:hAnsi="Times New Roman" w:cs="Times New Roman"/>
        </w:rPr>
      </w:pPr>
      <w:r w:rsidRPr="00F03F8A">
        <w:rPr>
          <w:rFonts w:ascii="Times New Roman" w:hAnsi="Times New Roman" w:cs="Times New Roman"/>
        </w:rPr>
        <w:t>Additional</w:t>
      </w:r>
      <w:r w:rsidR="00F67668" w:rsidRPr="00F03F8A">
        <w:rPr>
          <w:rFonts w:ascii="Times New Roman" w:hAnsi="Times New Roman" w:cs="Times New Roman"/>
        </w:rPr>
        <w:t xml:space="preserve"> File </w:t>
      </w:r>
      <w:r w:rsidRPr="00F03F8A">
        <w:rPr>
          <w:rFonts w:ascii="Times New Roman" w:hAnsi="Times New Roman" w:cs="Times New Roman"/>
        </w:rPr>
        <w:t>5:</w:t>
      </w:r>
      <w:r w:rsidRPr="00F03F8A">
        <w:rPr>
          <w:rFonts w:ascii="Times New Roman" w:hAnsi="Times New Roman" w:cs="Times New Roman"/>
          <w:b/>
        </w:rPr>
        <w:t xml:space="preserve"> </w:t>
      </w:r>
      <w:r w:rsidRPr="00696F4D">
        <w:rPr>
          <w:rFonts w:ascii="Times New Roman" w:hAnsi="Times New Roman" w:cs="Times New Roman"/>
        </w:rPr>
        <w:t xml:space="preserve">Type of variable transformation in models concerning the relationship between call F0 and the investigated (independent) </w:t>
      </w:r>
      <w:r w:rsidR="0031039E">
        <w:rPr>
          <w:rFonts w:ascii="Times New Roman" w:hAnsi="Times New Roman" w:cs="Times New Roman"/>
        </w:rPr>
        <w:t xml:space="preserve">variables </w:t>
      </w:r>
      <w:bookmarkStart w:id="0" w:name="_GoBack"/>
      <w:bookmarkEnd w:id="0"/>
      <w:r w:rsidRPr="00696F4D">
        <w:rPr>
          <w:rFonts w:ascii="Times New Roman" w:hAnsi="Times New Roman" w:cs="Times New Roman"/>
        </w:rPr>
        <w:t>in the introduction, build-up, climax, and let-down</w:t>
      </w:r>
    </w:p>
    <w:p w14:paraId="1B4D9E4E" w14:textId="77777777" w:rsidR="000363B7" w:rsidRPr="00696F4D" w:rsidRDefault="000363B7" w:rsidP="000363B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630" w:tblpY="391"/>
        <w:tblW w:w="8881" w:type="dxa"/>
        <w:tblLook w:val="04A0" w:firstRow="1" w:lastRow="0" w:firstColumn="1" w:lastColumn="0" w:noHBand="0" w:noVBand="1"/>
      </w:tblPr>
      <w:tblGrid>
        <w:gridCol w:w="1529"/>
        <w:gridCol w:w="1838"/>
        <w:gridCol w:w="1838"/>
        <w:gridCol w:w="1838"/>
        <w:gridCol w:w="1838"/>
      </w:tblGrid>
      <w:tr w:rsidR="000363B7" w:rsidRPr="00696F4D" w14:paraId="506103D2" w14:textId="77777777" w:rsidTr="002210FD">
        <w:tc>
          <w:tcPr>
            <w:tcW w:w="1529" w:type="dxa"/>
          </w:tcPr>
          <w:p w14:paraId="0BBEE40A" w14:textId="77777777" w:rsidR="000363B7" w:rsidRPr="00696F4D" w:rsidRDefault="000363B7" w:rsidP="002210FD">
            <w:pPr>
              <w:ind w:left="-1384" w:firstLine="1384"/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Variable</w:t>
            </w:r>
          </w:p>
        </w:tc>
        <w:tc>
          <w:tcPr>
            <w:tcW w:w="1838" w:type="dxa"/>
          </w:tcPr>
          <w:p w14:paraId="353F14F9" w14:textId="77777777" w:rsidR="000363B7" w:rsidRPr="00696F4D" w:rsidRDefault="000363B7" w:rsidP="002210FD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Introduction</w:t>
            </w:r>
          </w:p>
        </w:tc>
        <w:tc>
          <w:tcPr>
            <w:tcW w:w="1838" w:type="dxa"/>
          </w:tcPr>
          <w:p w14:paraId="501456EB" w14:textId="77777777" w:rsidR="000363B7" w:rsidRPr="00696F4D" w:rsidRDefault="000363B7" w:rsidP="002210FD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Build-up</w:t>
            </w:r>
          </w:p>
        </w:tc>
        <w:tc>
          <w:tcPr>
            <w:tcW w:w="1838" w:type="dxa"/>
          </w:tcPr>
          <w:p w14:paraId="375753A2" w14:textId="77777777" w:rsidR="000363B7" w:rsidRPr="00696F4D" w:rsidRDefault="000363B7" w:rsidP="002210FD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Climax</w:t>
            </w:r>
          </w:p>
        </w:tc>
        <w:tc>
          <w:tcPr>
            <w:tcW w:w="1838" w:type="dxa"/>
          </w:tcPr>
          <w:p w14:paraId="2C3034A9" w14:textId="77777777" w:rsidR="000363B7" w:rsidRPr="00696F4D" w:rsidRDefault="000363B7" w:rsidP="002210FD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Let-down</w:t>
            </w:r>
          </w:p>
        </w:tc>
      </w:tr>
      <w:tr w:rsidR="000363B7" w:rsidRPr="00696F4D" w14:paraId="17F81B76" w14:textId="77777777" w:rsidTr="002210FD">
        <w:tc>
          <w:tcPr>
            <w:tcW w:w="1529" w:type="dxa"/>
          </w:tcPr>
          <w:p w14:paraId="34DC739E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Call F0</w:t>
            </w:r>
          </w:p>
        </w:tc>
        <w:tc>
          <w:tcPr>
            <w:tcW w:w="1838" w:type="dxa"/>
          </w:tcPr>
          <w:p w14:paraId="084C568F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</w:p>
        </w:tc>
        <w:tc>
          <w:tcPr>
            <w:tcW w:w="1838" w:type="dxa"/>
          </w:tcPr>
          <w:p w14:paraId="73A15D79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108BEDA3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6328314C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</w:tr>
      <w:tr w:rsidR="000363B7" w:rsidRPr="00696F4D" w14:paraId="40AEE08A" w14:textId="77777777" w:rsidTr="002210FD">
        <w:tc>
          <w:tcPr>
            <w:tcW w:w="1529" w:type="dxa"/>
          </w:tcPr>
          <w:p w14:paraId="24423218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umber of calls</w:t>
            </w:r>
          </w:p>
        </w:tc>
        <w:tc>
          <w:tcPr>
            <w:tcW w:w="1838" w:type="dxa"/>
          </w:tcPr>
          <w:p w14:paraId="1A888D5A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03A365E1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  <w:tc>
          <w:tcPr>
            <w:tcW w:w="1838" w:type="dxa"/>
          </w:tcPr>
          <w:p w14:paraId="2E881459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3581693C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</w:tr>
      <w:tr w:rsidR="000363B7" w:rsidRPr="00696F4D" w14:paraId="71BE1421" w14:textId="77777777" w:rsidTr="002210FD">
        <w:tc>
          <w:tcPr>
            <w:tcW w:w="1529" w:type="dxa"/>
          </w:tcPr>
          <w:p w14:paraId="0FE8DB63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Call duration</w:t>
            </w:r>
          </w:p>
        </w:tc>
        <w:tc>
          <w:tcPr>
            <w:tcW w:w="1838" w:type="dxa"/>
          </w:tcPr>
          <w:p w14:paraId="733522DA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588706BF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4F1AA979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  <w:tc>
          <w:tcPr>
            <w:tcW w:w="1838" w:type="dxa"/>
          </w:tcPr>
          <w:p w14:paraId="4CE469DD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</w:tr>
      <w:tr w:rsidR="000363B7" w:rsidRPr="00696F4D" w14:paraId="3C357C93" w14:textId="77777777" w:rsidTr="002210FD">
        <w:tc>
          <w:tcPr>
            <w:tcW w:w="1529" w:type="dxa"/>
          </w:tcPr>
          <w:p w14:paraId="241735D1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Context</w:t>
            </w:r>
          </w:p>
        </w:tc>
        <w:tc>
          <w:tcPr>
            <w:tcW w:w="1838" w:type="dxa"/>
          </w:tcPr>
          <w:p w14:paraId="29786845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0B44F4A3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6F69D552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4A29AF43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</w:tr>
      <w:tr w:rsidR="000363B7" w:rsidRPr="00696F4D" w14:paraId="31E96723" w14:textId="77777777" w:rsidTr="002210FD">
        <w:tc>
          <w:tcPr>
            <w:tcW w:w="1529" w:type="dxa"/>
          </w:tcPr>
          <w:p w14:paraId="6AF8E812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Age</w:t>
            </w:r>
          </w:p>
        </w:tc>
        <w:tc>
          <w:tcPr>
            <w:tcW w:w="1838" w:type="dxa"/>
          </w:tcPr>
          <w:p w14:paraId="69EBDE1E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18B50E2D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74ED8FB0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  <w:tc>
          <w:tcPr>
            <w:tcW w:w="1838" w:type="dxa"/>
          </w:tcPr>
          <w:p w14:paraId="58AE4DBE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</w:tr>
      <w:tr w:rsidR="000363B7" w:rsidRPr="00696F4D" w14:paraId="2091390D" w14:textId="77777777" w:rsidTr="002210FD">
        <w:tc>
          <w:tcPr>
            <w:tcW w:w="1529" w:type="dxa"/>
          </w:tcPr>
          <w:p w14:paraId="62267FE1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Dominance rank</w:t>
            </w:r>
          </w:p>
        </w:tc>
        <w:tc>
          <w:tcPr>
            <w:tcW w:w="1838" w:type="dxa"/>
          </w:tcPr>
          <w:p w14:paraId="7A04D697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26A968BA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4C236370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04AA9E8D" w14:textId="77777777" w:rsidR="000363B7" w:rsidRPr="00696F4D" w:rsidRDefault="000363B7" w:rsidP="002210FD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</w:tr>
    </w:tbl>
    <w:p w14:paraId="7E46798A" w14:textId="77777777" w:rsidR="00BB5D29" w:rsidRDefault="00BB5D29"/>
    <w:sectPr w:rsidR="00BB5D29" w:rsidSect="00E37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3B7"/>
    <w:rsid w:val="000363B7"/>
    <w:rsid w:val="0031039E"/>
    <w:rsid w:val="00BB5D29"/>
    <w:rsid w:val="00E37B2F"/>
    <w:rsid w:val="00F03F8A"/>
    <w:rsid w:val="00F66BF8"/>
    <w:rsid w:val="00F6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954B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3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3B7"/>
    <w:rPr>
      <w:rFonts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Macintosh Word</Application>
  <DocSecurity>0</DocSecurity>
  <Lines>3</Lines>
  <Paragraphs>1</Paragraphs>
  <ScaleCrop>false</ScaleCrop>
  <Company>UniNE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Microsoft Office User</cp:lastModifiedBy>
  <cp:revision>5</cp:revision>
  <dcterms:created xsi:type="dcterms:W3CDTF">2017-10-14T11:44:00Z</dcterms:created>
  <dcterms:modified xsi:type="dcterms:W3CDTF">2017-10-15T19:32:00Z</dcterms:modified>
</cp:coreProperties>
</file>